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40A162" w14:textId="2A77AF79" w:rsidR="00FD0F42" w:rsidRDefault="00FD0F42" w:rsidP="00FD0F42">
      <w:pPr>
        <w:pStyle w:val="Titel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bookmarkEnd w:id="0"/>
      <w:r w:rsidRPr="00A321DC">
        <w:rPr>
          <w:rFonts w:ascii="Times New Roman" w:hAnsi="Times New Roman" w:cs="Times New Roman"/>
          <w:b/>
          <w:sz w:val="32"/>
          <w:szCs w:val="32"/>
          <w:lang w:val="en-US"/>
        </w:rPr>
        <w:t xml:space="preserve">Appendix 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2</w:t>
      </w:r>
      <w:r w:rsidRPr="00A321DC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Data extraction </w:t>
      </w:r>
    </w:p>
    <w:p w14:paraId="1E1C6575" w14:textId="77777777" w:rsidR="00FD0F42" w:rsidRPr="00FD0F42" w:rsidRDefault="00FD0F42" w:rsidP="00FD0F42">
      <w:pPr>
        <w:rPr>
          <w:lang w:val="en-US"/>
        </w:rPr>
      </w:pPr>
    </w:p>
    <w:p w14:paraId="74369042" w14:textId="77777777" w:rsidR="000355A1" w:rsidRPr="000355A1" w:rsidRDefault="000355A1" w:rsidP="000355A1">
      <w:pPr>
        <w:pStyle w:val="Lijstalinea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</w:rPr>
      </w:pPr>
      <w:r w:rsidRPr="000355A1">
        <w:rPr>
          <w:rFonts w:ascii="Times New Roman" w:hAnsi="Times New Roman" w:cs="Times New Roman"/>
        </w:rPr>
        <w:t>Year published</w:t>
      </w:r>
    </w:p>
    <w:p w14:paraId="6C491FF2" w14:textId="77777777" w:rsidR="000355A1" w:rsidRPr="000355A1" w:rsidRDefault="000355A1" w:rsidP="000355A1">
      <w:pPr>
        <w:pStyle w:val="Lijstalinea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</w:rPr>
      </w:pPr>
      <w:r w:rsidRPr="000355A1">
        <w:rPr>
          <w:rFonts w:ascii="Times New Roman" w:hAnsi="Times New Roman" w:cs="Times New Roman"/>
        </w:rPr>
        <w:t>University, city, country</w:t>
      </w:r>
    </w:p>
    <w:p w14:paraId="4C5B7D60" w14:textId="77777777" w:rsidR="000355A1" w:rsidRPr="000355A1" w:rsidRDefault="000355A1" w:rsidP="000355A1">
      <w:pPr>
        <w:pStyle w:val="Lijstalinea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</w:rPr>
      </w:pPr>
      <w:r w:rsidRPr="000355A1">
        <w:rPr>
          <w:rFonts w:ascii="Times New Roman" w:hAnsi="Times New Roman" w:cs="Times New Roman"/>
        </w:rPr>
        <w:t>Year established</w:t>
      </w:r>
    </w:p>
    <w:p w14:paraId="6CE5AC75" w14:textId="77777777" w:rsidR="000355A1" w:rsidRPr="000355A1" w:rsidRDefault="000355A1" w:rsidP="000355A1">
      <w:pPr>
        <w:pStyle w:val="Lijstalinea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</w:rPr>
      </w:pPr>
      <w:r w:rsidRPr="000355A1">
        <w:rPr>
          <w:rFonts w:ascii="Times New Roman" w:hAnsi="Times New Roman" w:cs="Times New Roman"/>
        </w:rPr>
        <w:t>The programs’ main objective</w:t>
      </w:r>
    </w:p>
    <w:p w14:paraId="4215E383" w14:textId="77777777" w:rsidR="000355A1" w:rsidRPr="000355A1" w:rsidRDefault="000355A1" w:rsidP="000355A1">
      <w:pPr>
        <w:pStyle w:val="Lijstalinea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</w:rPr>
      </w:pPr>
      <w:r w:rsidRPr="000355A1">
        <w:rPr>
          <w:rFonts w:ascii="Times New Roman" w:hAnsi="Times New Roman" w:cs="Times New Roman"/>
        </w:rPr>
        <w:t>Mentorship structure</w:t>
      </w:r>
    </w:p>
    <w:p w14:paraId="5CC5FEB7" w14:textId="77777777" w:rsidR="000355A1" w:rsidRPr="000355A1" w:rsidRDefault="000355A1" w:rsidP="000355A1">
      <w:pPr>
        <w:pStyle w:val="Lijstalinea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</w:rPr>
      </w:pPr>
      <w:r w:rsidRPr="000355A1">
        <w:rPr>
          <w:rFonts w:ascii="Times New Roman" w:hAnsi="Times New Roman" w:cs="Times New Roman"/>
        </w:rPr>
        <w:t>Part of a course</w:t>
      </w:r>
    </w:p>
    <w:p w14:paraId="32C9A26D" w14:textId="77777777" w:rsidR="000355A1" w:rsidRPr="000355A1" w:rsidRDefault="000355A1" w:rsidP="000355A1">
      <w:pPr>
        <w:pStyle w:val="Lijstalinea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</w:rPr>
      </w:pPr>
      <w:r w:rsidRPr="000355A1">
        <w:rPr>
          <w:rFonts w:ascii="Times New Roman" w:hAnsi="Times New Roman" w:cs="Times New Roman"/>
        </w:rPr>
        <w:t>How many mentees per mentor</w:t>
      </w:r>
    </w:p>
    <w:p w14:paraId="7C68F14E" w14:textId="77777777" w:rsidR="000355A1" w:rsidRPr="000355A1" w:rsidRDefault="000355A1" w:rsidP="000355A1">
      <w:pPr>
        <w:pStyle w:val="Lijstalinea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355A1">
        <w:rPr>
          <w:rFonts w:ascii="Times New Roman" w:hAnsi="Times New Roman" w:cs="Times New Roman"/>
          <w:lang w:val="en-US"/>
        </w:rPr>
        <w:t>Number of meetings, topics discussed</w:t>
      </w:r>
    </w:p>
    <w:p w14:paraId="60FE4900" w14:textId="77777777" w:rsidR="000355A1" w:rsidRPr="000355A1" w:rsidRDefault="000355A1" w:rsidP="000355A1">
      <w:pPr>
        <w:pStyle w:val="Lijstalinea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355A1">
        <w:rPr>
          <w:rFonts w:ascii="Times New Roman" w:hAnsi="Times New Roman" w:cs="Times New Roman"/>
          <w:lang w:val="en-US"/>
        </w:rPr>
        <w:t>Compulsory or non-compulsory</w:t>
      </w:r>
    </w:p>
    <w:p w14:paraId="16437505" w14:textId="77777777" w:rsidR="000355A1" w:rsidRPr="000355A1" w:rsidRDefault="000355A1" w:rsidP="000355A1">
      <w:pPr>
        <w:pStyle w:val="Lijstalinea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355A1">
        <w:rPr>
          <w:rFonts w:ascii="Times New Roman" w:hAnsi="Times New Roman" w:cs="Times New Roman"/>
          <w:lang w:val="en-US"/>
        </w:rPr>
        <w:t xml:space="preserve">Incentives or compensation for mentors </w:t>
      </w:r>
    </w:p>
    <w:p w14:paraId="34ED097F" w14:textId="77777777" w:rsidR="000355A1" w:rsidRPr="000355A1" w:rsidRDefault="000355A1" w:rsidP="000355A1">
      <w:pPr>
        <w:pStyle w:val="Lijstalinea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355A1">
        <w:rPr>
          <w:rFonts w:ascii="Times New Roman" w:hAnsi="Times New Roman" w:cs="Times New Roman"/>
          <w:lang w:val="en-US"/>
        </w:rPr>
        <w:t>Participants</w:t>
      </w:r>
    </w:p>
    <w:p w14:paraId="04922E53" w14:textId="77777777" w:rsidR="000355A1" w:rsidRPr="000355A1" w:rsidRDefault="000355A1" w:rsidP="000355A1">
      <w:pPr>
        <w:pStyle w:val="Lijstalinea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355A1">
        <w:rPr>
          <w:rFonts w:ascii="Times New Roman" w:hAnsi="Times New Roman" w:cs="Times New Roman"/>
          <w:lang w:val="en-US"/>
        </w:rPr>
        <w:t>Mentees</w:t>
      </w:r>
    </w:p>
    <w:p w14:paraId="7707C9D1" w14:textId="77777777" w:rsidR="000355A1" w:rsidRPr="000355A1" w:rsidRDefault="000355A1" w:rsidP="000355A1">
      <w:pPr>
        <w:pStyle w:val="Lijstalinea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355A1">
        <w:rPr>
          <w:rFonts w:ascii="Times New Roman" w:hAnsi="Times New Roman" w:cs="Times New Roman"/>
          <w:lang w:val="en-US"/>
        </w:rPr>
        <w:t>Mentors</w:t>
      </w:r>
    </w:p>
    <w:p w14:paraId="00D64274" w14:textId="77777777" w:rsidR="000355A1" w:rsidRPr="000355A1" w:rsidRDefault="000355A1" w:rsidP="000355A1">
      <w:pPr>
        <w:pStyle w:val="Lijstalinea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355A1">
        <w:rPr>
          <w:rFonts w:ascii="Times New Roman" w:hAnsi="Times New Roman" w:cs="Times New Roman"/>
          <w:lang w:val="en-US"/>
        </w:rPr>
        <w:t>Evaluation strategy</w:t>
      </w:r>
    </w:p>
    <w:p w14:paraId="36C0026E" w14:textId="77777777" w:rsidR="000355A1" w:rsidRPr="000355A1" w:rsidRDefault="000355A1" w:rsidP="000355A1">
      <w:pPr>
        <w:pStyle w:val="Lijstalinea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355A1">
        <w:rPr>
          <w:rFonts w:ascii="Times New Roman" w:hAnsi="Times New Roman" w:cs="Times New Roman"/>
          <w:lang w:val="en-US"/>
        </w:rPr>
        <w:t>Qualitative, quantitative data or both</w:t>
      </w:r>
    </w:p>
    <w:p w14:paraId="7F2A08D4" w14:textId="77777777" w:rsidR="000355A1" w:rsidRPr="000355A1" w:rsidRDefault="000355A1" w:rsidP="000355A1">
      <w:pPr>
        <w:pStyle w:val="Lijstalinea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355A1">
        <w:rPr>
          <w:rFonts w:ascii="Times New Roman" w:hAnsi="Times New Roman" w:cs="Times New Roman"/>
          <w:lang w:val="en-US"/>
        </w:rPr>
        <w:t>Mentees, mentors or both</w:t>
      </w:r>
    </w:p>
    <w:p w14:paraId="0AA1B4A4" w14:textId="77777777" w:rsidR="000355A1" w:rsidRPr="000355A1" w:rsidRDefault="000355A1" w:rsidP="000355A1">
      <w:pPr>
        <w:pStyle w:val="Lijstalinea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355A1">
        <w:rPr>
          <w:rFonts w:ascii="Times New Roman" w:hAnsi="Times New Roman" w:cs="Times New Roman"/>
          <w:lang w:val="en-US"/>
        </w:rPr>
        <w:t xml:space="preserve">Response rates </w:t>
      </w:r>
    </w:p>
    <w:p w14:paraId="789BA25C" w14:textId="77777777" w:rsidR="000355A1" w:rsidRPr="000355A1" w:rsidRDefault="000355A1" w:rsidP="000355A1">
      <w:pPr>
        <w:pStyle w:val="Lijstalinea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355A1">
        <w:rPr>
          <w:rFonts w:ascii="Times New Roman" w:hAnsi="Times New Roman" w:cs="Times New Roman"/>
          <w:lang w:val="en-US"/>
        </w:rPr>
        <w:t xml:space="preserve">Results </w:t>
      </w:r>
    </w:p>
    <w:p w14:paraId="0FC851AE" w14:textId="77777777" w:rsidR="000355A1" w:rsidRDefault="000355A1"/>
    <w:sectPr w:rsidR="000355A1" w:rsidSect="00662AE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402EF1"/>
    <w:multiLevelType w:val="hybridMultilevel"/>
    <w:tmpl w:val="50D21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8"/>
  <w:doNotDisplayPageBoundarie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5A1"/>
    <w:rsid w:val="00004F33"/>
    <w:rsid w:val="000257C2"/>
    <w:rsid w:val="000355A1"/>
    <w:rsid w:val="00036492"/>
    <w:rsid w:val="000517CE"/>
    <w:rsid w:val="000645A4"/>
    <w:rsid w:val="000651AC"/>
    <w:rsid w:val="0007441D"/>
    <w:rsid w:val="000A408C"/>
    <w:rsid w:val="000A75CE"/>
    <w:rsid w:val="000B1283"/>
    <w:rsid w:val="000B7B80"/>
    <w:rsid w:val="000D253D"/>
    <w:rsid w:val="000E34EC"/>
    <w:rsid w:val="000E36A7"/>
    <w:rsid w:val="000F0B54"/>
    <w:rsid w:val="000F2FA4"/>
    <w:rsid w:val="00132D2D"/>
    <w:rsid w:val="00144871"/>
    <w:rsid w:val="00154623"/>
    <w:rsid w:val="0017389F"/>
    <w:rsid w:val="00173EA0"/>
    <w:rsid w:val="00175AFE"/>
    <w:rsid w:val="001B313F"/>
    <w:rsid w:val="001B48B6"/>
    <w:rsid w:val="001C2483"/>
    <w:rsid w:val="001D3BA7"/>
    <w:rsid w:val="001D42F7"/>
    <w:rsid w:val="001D53D4"/>
    <w:rsid w:val="001E0FF2"/>
    <w:rsid w:val="001E53AE"/>
    <w:rsid w:val="001F1002"/>
    <w:rsid w:val="001F6B79"/>
    <w:rsid w:val="00201051"/>
    <w:rsid w:val="00212D9F"/>
    <w:rsid w:val="00214124"/>
    <w:rsid w:val="002335D6"/>
    <w:rsid w:val="00233D10"/>
    <w:rsid w:val="00235CC0"/>
    <w:rsid w:val="002447C2"/>
    <w:rsid w:val="002576F4"/>
    <w:rsid w:val="00261BF6"/>
    <w:rsid w:val="0026293A"/>
    <w:rsid w:val="00272877"/>
    <w:rsid w:val="002B00D6"/>
    <w:rsid w:val="002B1F4B"/>
    <w:rsid w:val="002C6211"/>
    <w:rsid w:val="002E460A"/>
    <w:rsid w:val="0030646B"/>
    <w:rsid w:val="00313962"/>
    <w:rsid w:val="00320DC1"/>
    <w:rsid w:val="00335950"/>
    <w:rsid w:val="00336973"/>
    <w:rsid w:val="00347CD1"/>
    <w:rsid w:val="00353AB9"/>
    <w:rsid w:val="00361219"/>
    <w:rsid w:val="00387CEB"/>
    <w:rsid w:val="003947E6"/>
    <w:rsid w:val="003D320B"/>
    <w:rsid w:val="003E519F"/>
    <w:rsid w:val="003F361D"/>
    <w:rsid w:val="003F64A7"/>
    <w:rsid w:val="004057ED"/>
    <w:rsid w:val="0040630F"/>
    <w:rsid w:val="00414555"/>
    <w:rsid w:val="004353E0"/>
    <w:rsid w:val="0043596F"/>
    <w:rsid w:val="00437056"/>
    <w:rsid w:val="0044059B"/>
    <w:rsid w:val="00442926"/>
    <w:rsid w:val="004501C4"/>
    <w:rsid w:val="004526A1"/>
    <w:rsid w:val="00466197"/>
    <w:rsid w:val="004715D7"/>
    <w:rsid w:val="00473BDF"/>
    <w:rsid w:val="004879F8"/>
    <w:rsid w:val="00490D62"/>
    <w:rsid w:val="00495768"/>
    <w:rsid w:val="004A3496"/>
    <w:rsid w:val="004A5475"/>
    <w:rsid w:val="004A57B0"/>
    <w:rsid w:val="004B0B53"/>
    <w:rsid w:val="004B3847"/>
    <w:rsid w:val="004B3CD0"/>
    <w:rsid w:val="004C2A7E"/>
    <w:rsid w:val="004D7285"/>
    <w:rsid w:val="004E45D8"/>
    <w:rsid w:val="004E52AC"/>
    <w:rsid w:val="004E55DF"/>
    <w:rsid w:val="004E7DEC"/>
    <w:rsid w:val="004F33F0"/>
    <w:rsid w:val="004F4720"/>
    <w:rsid w:val="004F5484"/>
    <w:rsid w:val="004F6757"/>
    <w:rsid w:val="00510BDA"/>
    <w:rsid w:val="00513724"/>
    <w:rsid w:val="00527721"/>
    <w:rsid w:val="00527F67"/>
    <w:rsid w:val="005322A0"/>
    <w:rsid w:val="00545CEA"/>
    <w:rsid w:val="005523F9"/>
    <w:rsid w:val="00564D46"/>
    <w:rsid w:val="00565CC3"/>
    <w:rsid w:val="0057139C"/>
    <w:rsid w:val="005874A6"/>
    <w:rsid w:val="005975C3"/>
    <w:rsid w:val="005B03D2"/>
    <w:rsid w:val="005B55CA"/>
    <w:rsid w:val="005D0852"/>
    <w:rsid w:val="005E1CF0"/>
    <w:rsid w:val="00607988"/>
    <w:rsid w:val="00623223"/>
    <w:rsid w:val="00627260"/>
    <w:rsid w:val="00637160"/>
    <w:rsid w:val="00640F38"/>
    <w:rsid w:val="00643791"/>
    <w:rsid w:val="00646A06"/>
    <w:rsid w:val="00647947"/>
    <w:rsid w:val="00662AE2"/>
    <w:rsid w:val="00663264"/>
    <w:rsid w:val="00663BC0"/>
    <w:rsid w:val="006736E8"/>
    <w:rsid w:val="006767A8"/>
    <w:rsid w:val="00677B28"/>
    <w:rsid w:val="00681443"/>
    <w:rsid w:val="00683A5D"/>
    <w:rsid w:val="00695B5B"/>
    <w:rsid w:val="006A0C1A"/>
    <w:rsid w:val="006E0247"/>
    <w:rsid w:val="006E5B01"/>
    <w:rsid w:val="007322F0"/>
    <w:rsid w:val="00740550"/>
    <w:rsid w:val="00740C20"/>
    <w:rsid w:val="00746E5E"/>
    <w:rsid w:val="007550C4"/>
    <w:rsid w:val="0075643E"/>
    <w:rsid w:val="00777963"/>
    <w:rsid w:val="0078334A"/>
    <w:rsid w:val="00794D0B"/>
    <w:rsid w:val="007C0E4C"/>
    <w:rsid w:val="007C2DB0"/>
    <w:rsid w:val="007D14C0"/>
    <w:rsid w:val="007D6C32"/>
    <w:rsid w:val="007E07CA"/>
    <w:rsid w:val="007E6B3C"/>
    <w:rsid w:val="007F2C1E"/>
    <w:rsid w:val="007F391E"/>
    <w:rsid w:val="008072F4"/>
    <w:rsid w:val="00807CC7"/>
    <w:rsid w:val="00814004"/>
    <w:rsid w:val="00816186"/>
    <w:rsid w:val="00817D47"/>
    <w:rsid w:val="00820D72"/>
    <w:rsid w:val="00823C3B"/>
    <w:rsid w:val="008241E1"/>
    <w:rsid w:val="0083460A"/>
    <w:rsid w:val="0084052A"/>
    <w:rsid w:val="008509EC"/>
    <w:rsid w:val="00860E18"/>
    <w:rsid w:val="008673DB"/>
    <w:rsid w:val="00883C20"/>
    <w:rsid w:val="00897B52"/>
    <w:rsid w:val="008A311C"/>
    <w:rsid w:val="008B56D3"/>
    <w:rsid w:val="008C24AD"/>
    <w:rsid w:val="008C3387"/>
    <w:rsid w:val="008D1017"/>
    <w:rsid w:val="008D4987"/>
    <w:rsid w:val="008F2F75"/>
    <w:rsid w:val="008F33E6"/>
    <w:rsid w:val="008F3595"/>
    <w:rsid w:val="008F6242"/>
    <w:rsid w:val="009137E1"/>
    <w:rsid w:val="009326A6"/>
    <w:rsid w:val="00937CCC"/>
    <w:rsid w:val="009400E6"/>
    <w:rsid w:val="00946E70"/>
    <w:rsid w:val="00976A3F"/>
    <w:rsid w:val="009824D4"/>
    <w:rsid w:val="00992BFE"/>
    <w:rsid w:val="009C2D37"/>
    <w:rsid w:val="009C5E62"/>
    <w:rsid w:val="009C6650"/>
    <w:rsid w:val="009D15B3"/>
    <w:rsid w:val="009E13F1"/>
    <w:rsid w:val="00A370F0"/>
    <w:rsid w:val="00A46B8A"/>
    <w:rsid w:val="00A471F5"/>
    <w:rsid w:val="00A5517A"/>
    <w:rsid w:val="00A86D9F"/>
    <w:rsid w:val="00A904DF"/>
    <w:rsid w:val="00AC21F5"/>
    <w:rsid w:val="00AD1BA4"/>
    <w:rsid w:val="00AD4FD3"/>
    <w:rsid w:val="00AE58A4"/>
    <w:rsid w:val="00AF05F2"/>
    <w:rsid w:val="00AF0E80"/>
    <w:rsid w:val="00AF1887"/>
    <w:rsid w:val="00AF737F"/>
    <w:rsid w:val="00AF7BF5"/>
    <w:rsid w:val="00B02189"/>
    <w:rsid w:val="00B12B1B"/>
    <w:rsid w:val="00B170B9"/>
    <w:rsid w:val="00B40545"/>
    <w:rsid w:val="00B42603"/>
    <w:rsid w:val="00B57648"/>
    <w:rsid w:val="00B855A4"/>
    <w:rsid w:val="00B90886"/>
    <w:rsid w:val="00BA7174"/>
    <w:rsid w:val="00BB7BD1"/>
    <w:rsid w:val="00BD2683"/>
    <w:rsid w:val="00BD3F53"/>
    <w:rsid w:val="00C05FD2"/>
    <w:rsid w:val="00C102AA"/>
    <w:rsid w:val="00C173C2"/>
    <w:rsid w:val="00C25344"/>
    <w:rsid w:val="00C339C0"/>
    <w:rsid w:val="00C56ECD"/>
    <w:rsid w:val="00C73B79"/>
    <w:rsid w:val="00C92441"/>
    <w:rsid w:val="00CA4BE3"/>
    <w:rsid w:val="00CB1CEF"/>
    <w:rsid w:val="00CD329B"/>
    <w:rsid w:val="00CD6C74"/>
    <w:rsid w:val="00D2482B"/>
    <w:rsid w:val="00D25783"/>
    <w:rsid w:val="00D30811"/>
    <w:rsid w:val="00D32CCF"/>
    <w:rsid w:val="00D37488"/>
    <w:rsid w:val="00D47F4A"/>
    <w:rsid w:val="00D84759"/>
    <w:rsid w:val="00DA4819"/>
    <w:rsid w:val="00DA5F36"/>
    <w:rsid w:val="00DB6678"/>
    <w:rsid w:val="00DD2FEB"/>
    <w:rsid w:val="00DD6EAD"/>
    <w:rsid w:val="00DF03CF"/>
    <w:rsid w:val="00DF1C50"/>
    <w:rsid w:val="00DF2A52"/>
    <w:rsid w:val="00DF73F1"/>
    <w:rsid w:val="00E002B1"/>
    <w:rsid w:val="00E11568"/>
    <w:rsid w:val="00E46853"/>
    <w:rsid w:val="00E52998"/>
    <w:rsid w:val="00E63A7E"/>
    <w:rsid w:val="00E773BC"/>
    <w:rsid w:val="00E87090"/>
    <w:rsid w:val="00EA1140"/>
    <w:rsid w:val="00EB15D9"/>
    <w:rsid w:val="00EB1C1F"/>
    <w:rsid w:val="00EB4575"/>
    <w:rsid w:val="00EC2963"/>
    <w:rsid w:val="00ED45F8"/>
    <w:rsid w:val="00EE5A3D"/>
    <w:rsid w:val="00EE727E"/>
    <w:rsid w:val="00EF3ADD"/>
    <w:rsid w:val="00F05605"/>
    <w:rsid w:val="00F240F7"/>
    <w:rsid w:val="00F322B6"/>
    <w:rsid w:val="00F43D78"/>
    <w:rsid w:val="00F57381"/>
    <w:rsid w:val="00F600F1"/>
    <w:rsid w:val="00F62C0D"/>
    <w:rsid w:val="00F70EA0"/>
    <w:rsid w:val="00F814BD"/>
    <w:rsid w:val="00F873ED"/>
    <w:rsid w:val="00F92661"/>
    <w:rsid w:val="00F926E4"/>
    <w:rsid w:val="00F932C7"/>
    <w:rsid w:val="00F9450A"/>
    <w:rsid w:val="00FC67FB"/>
    <w:rsid w:val="00FD0F42"/>
    <w:rsid w:val="00FD71A7"/>
    <w:rsid w:val="00FE222A"/>
    <w:rsid w:val="00FE279A"/>
    <w:rsid w:val="00FF155F"/>
    <w:rsid w:val="00FF2557"/>
    <w:rsid w:val="00FF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620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355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355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0355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jstalinea">
    <w:name w:val="List Paragraph"/>
    <w:basedOn w:val="Standaard"/>
    <w:uiPriority w:val="34"/>
    <w:qFormat/>
    <w:rsid w:val="000355A1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0355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el">
    <w:name w:val="Title"/>
    <w:basedOn w:val="Standaard"/>
    <w:next w:val="Standaard"/>
    <w:link w:val="TitelChar"/>
    <w:uiPriority w:val="10"/>
    <w:qFormat/>
    <w:rsid w:val="000355A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355A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355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355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0355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jstalinea">
    <w:name w:val="List Paragraph"/>
    <w:basedOn w:val="Standaard"/>
    <w:uiPriority w:val="34"/>
    <w:qFormat/>
    <w:rsid w:val="000355A1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0355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el">
    <w:name w:val="Title"/>
    <w:basedOn w:val="Standaard"/>
    <w:next w:val="Standaard"/>
    <w:link w:val="TitelChar"/>
    <w:uiPriority w:val="10"/>
    <w:qFormat/>
    <w:rsid w:val="000355A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355A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62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</dc:creator>
  <cp:keywords/>
  <dc:description/>
  <cp:lastModifiedBy>Helen</cp:lastModifiedBy>
  <cp:revision>2</cp:revision>
  <dcterms:created xsi:type="dcterms:W3CDTF">2020-06-21T16:37:00Z</dcterms:created>
  <dcterms:modified xsi:type="dcterms:W3CDTF">2020-06-21T16:37:00Z</dcterms:modified>
</cp:coreProperties>
</file>